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34"/>
        <w:tblW w:w="0" w:type="auto"/>
        <w:tblLook w:val="04A0" w:firstRow="1" w:lastRow="0" w:firstColumn="1" w:lastColumn="0" w:noHBand="0" w:noVBand="1"/>
      </w:tblPr>
      <w:tblGrid>
        <w:gridCol w:w="1385"/>
        <w:gridCol w:w="1299"/>
        <w:gridCol w:w="6499"/>
        <w:gridCol w:w="875"/>
        <w:gridCol w:w="777"/>
        <w:gridCol w:w="875"/>
        <w:gridCol w:w="875"/>
      </w:tblGrid>
      <w:tr w:rsidR="00DE1136" w:rsidRPr="00013FC9" w14:paraId="69FA685C" w14:textId="77777777" w:rsidTr="00013FC9">
        <w:tc>
          <w:tcPr>
            <w:tcW w:w="0" w:type="auto"/>
            <w:vMerge w:val="restart"/>
          </w:tcPr>
          <w:p w14:paraId="5555A03D" w14:textId="457FAC6C" w:rsidR="00DE1136" w:rsidRPr="00013FC9" w:rsidRDefault="00DE1136" w:rsidP="00013FC9">
            <w:pPr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0" w:type="auto"/>
            <w:vMerge w:val="restart"/>
          </w:tcPr>
          <w:p w14:paraId="7ECCDE30" w14:textId="47990B5C" w:rsidR="00DE1136" w:rsidRPr="00013FC9" w:rsidRDefault="00DE1136" w:rsidP="00013FC9">
            <w:pPr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vMerge w:val="restart"/>
          </w:tcPr>
          <w:p w14:paraId="63C24D56" w14:textId="508A2E5B" w:rsidR="00DE1136" w:rsidRPr="00013FC9" w:rsidRDefault="00DE1136" w:rsidP="00013FC9">
            <w:pPr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Gene title</w:t>
            </w:r>
          </w:p>
        </w:tc>
        <w:tc>
          <w:tcPr>
            <w:tcW w:w="0" w:type="auto"/>
            <w:gridSpan w:val="4"/>
          </w:tcPr>
          <w:p w14:paraId="65C8F8B7" w14:textId="2FB6A439" w:rsidR="00DE1136" w:rsidRPr="00013FC9" w:rsidRDefault="00DE1136" w:rsidP="00013FC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Signal value*</w:t>
            </w:r>
          </w:p>
        </w:tc>
      </w:tr>
      <w:tr w:rsidR="00DE1136" w:rsidRPr="00013FC9" w14:paraId="375F72F4" w14:textId="77777777" w:rsidTr="00013FC9">
        <w:tc>
          <w:tcPr>
            <w:tcW w:w="0" w:type="auto"/>
            <w:vMerge/>
          </w:tcPr>
          <w:p w14:paraId="4C6C3F6E" w14:textId="77777777" w:rsidR="00DE1136" w:rsidRPr="00013FC9" w:rsidRDefault="00DE1136" w:rsidP="00013F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6827022" w14:textId="50F11981" w:rsidR="00DE1136" w:rsidRPr="00013FC9" w:rsidRDefault="00DE1136" w:rsidP="00013F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345E29C" w14:textId="3632A900" w:rsidR="00DE1136" w:rsidRPr="00013FC9" w:rsidRDefault="00DE1136" w:rsidP="00013F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14929C" w14:textId="301DD374" w:rsidR="00DE1136" w:rsidRPr="00013FC9" w:rsidRDefault="00DE1136" w:rsidP="00013FC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5G3-1</w:t>
            </w:r>
          </w:p>
        </w:tc>
        <w:tc>
          <w:tcPr>
            <w:tcW w:w="0" w:type="auto"/>
          </w:tcPr>
          <w:p w14:paraId="51491E5F" w14:textId="0A3E111C" w:rsidR="00DE1136" w:rsidRPr="00013FC9" w:rsidRDefault="00DE1136" w:rsidP="00013FC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5G3-2</w:t>
            </w:r>
          </w:p>
        </w:tc>
        <w:tc>
          <w:tcPr>
            <w:tcW w:w="0" w:type="auto"/>
          </w:tcPr>
          <w:p w14:paraId="7D1F0916" w14:textId="0A2304A4" w:rsidR="00DE1136" w:rsidRPr="00013FC9" w:rsidRDefault="00DE1136" w:rsidP="00013FC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3B5-1</w:t>
            </w:r>
          </w:p>
        </w:tc>
        <w:tc>
          <w:tcPr>
            <w:tcW w:w="0" w:type="auto"/>
          </w:tcPr>
          <w:p w14:paraId="2AAC8462" w14:textId="7C75B428" w:rsidR="00DE1136" w:rsidRPr="00013FC9" w:rsidRDefault="00DE1136" w:rsidP="00013FC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13FC9">
              <w:rPr>
                <w:rFonts w:cstheme="minorHAnsi"/>
                <w:b/>
                <w:sz w:val="20"/>
                <w:szCs w:val="20"/>
              </w:rPr>
              <w:t>3B5-2</w:t>
            </w:r>
          </w:p>
        </w:tc>
      </w:tr>
      <w:tr w:rsidR="00DE1136" w:rsidRPr="00013FC9" w14:paraId="2FED189E" w14:textId="77777777" w:rsidTr="00013FC9">
        <w:trPr>
          <w:trHeight w:val="227"/>
        </w:trPr>
        <w:tc>
          <w:tcPr>
            <w:tcW w:w="0" w:type="auto"/>
          </w:tcPr>
          <w:p w14:paraId="3E70056F" w14:textId="66F92322" w:rsidR="00DE1136" w:rsidRPr="00013FC9" w:rsidRDefault="00DE1136" w:rsidP="00013FC9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416468_at</w:t>
            </w:r>
          </w:p>
        </w:tc>
        <w:tc>
          <w:tcPr>
            <w:tcW w:w="0" w:type="auto"/>
          </w:tcPr>
          <w:p w14:paraId="2168C571" w14:textId="6FCA496E" w:rsidR="00DE1136" w:rsidRPr="00013FC9" w:rsidRDefault="00DE1136" w:rsidP="00013FC9">
            <w:pPr>
              <w:rPr>
                <w:rFonts w:cstheme="minorHAnsi"/>
                <w:b/>
                <w:i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i/>
                <w:color w:val="FF0000"/>
                <w:sz w:val="20"/>
                <w:szCs w:val="20"/>
              </w:rPr>
              <w:t>Aldh1a1</w:t>
            </w:r>
          </w:p>
        </w:tc>
        <w:tc>
          <w:tcPr>
            <w:tcW w:w="0" w:type="auto"/>
          </w:tcPr>
          <w:p w14:paraId="31E3DE12" w14:textId="37CFAAEA" w:rsidR="00DE1136" w:rsidRPr="00013FC9" w:rsidRDefault="00DE1136" w:rsidP="00013FC9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aldehyde dehydrogenase family 1, subfamily A1</w:t>
            </w:r>
          </w:p>
        </w:tc>
        <w:tc>
          <w:tcPr>
            <w:tcW w:w="0" w:type="auto"/>
          </w:tcPr>
          <w:p w14:paraId="4B6B54CB" w14:textId="4842487E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534.7</w:t>
            </w:r>
          </w:p>
        </w:tc>
        <w:tc>
          <w:tcPr>
            <w:tcW w:w="0" w:type="auto"/>
          </w:tcPr>
          <w:p w14:paraId="6FA0DA4B" w14:textId="6D6AA30E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555.2</w:t>
            </w:r>
          </w:p>
        </w:tc>
        <w:tc>
          <w:tcPr>
            <w:tcW w:w="0" w:type="auto"/>
          </w:tcPr>
          <w:p w14:paraId="08E35454" w14:textId="34DC9ADD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50.7</w:t>
            </w:r>
          </w:p>
        </w:tc>
        <w:tc>
          <w:tcPr>
            <w:tcW w:w="0" w:type="auto"/>
          </w:tcPr>
          <w:p w14:paraId="1426CF58" w14:textId="0E2DF18C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33.3</w:t>
            </w:r>
          </w:p>
        </w:tc>
      </w:tr>
      <w:tr w:rsidR="00DE1136" w:rsidRPr="00013FC9" w14:paraId="5D1107BF" w14:textId="77777777" w:rsidTr="00013FC9">
        <w:trPr>
          <w:trHeight w:val="227"/>
        </w:trPr>
        <w:tc>
          <w:tcPr>
            <w:tcW w:w="0" w:type="auto"/>
          </w:tcPr>
          <w:p w14:paraId="4AA50C9E" w14:textId="4E067D6E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8143_at</w:t>
            </w:r>
          </w:p>
        </w:tc>
        <w:tc>
          <w:tcPr>
            <w:tcW w:w="0" w:type="auto"/>
          </w:tcPr>
          <w:p w14:paraId="35D64156" w14:textId="6A8D528E" w:rsidR="00DE1136" w:rsidRPr="00013FC9" w:rsidRDefault="00DE113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Aldh2</w:t>
            </w:r>
          </w:p>
        </w:tc>
        <w:tc>
          <w:tcPr>
            <w:tcW w:w="0" w:type="auto"/>
          </w:tcPr>
          <w:p w14:paraId="4395903C" w14:textId="0E562CBB" w:rsidR="00DE1136" w:rsidRPr="00013FC9" w:rsidRDefault="00DE1136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 xml:space="preserve">Aldehyde dehydrogenase </w:t>
            </w:r>
            <w:r w:rsidRPr="00013FC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955535" w14:textId="42FBC892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66.4</w:t>
            </w:r>
          </w:p>
        </w:tc>
        <w:tc>
          <w:tcPr>
            <w:tcW w:w="0" w:type="auto"/>
          </w:tcPr>
          <w:p w14:paraId="36F2D1B5" w14:textId="532FE758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92.1</w:t>
            </w:r>
          </w:p>
        </w:tc>
        <w:tc>
          <w:tcPr>
            <w:tcW w:w="0" w:type="auto"/>
          </w:tcPr>
          <w:p w14:paraId="1C63E58C" w14:textId="6A06C8C3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390.1</w:t>
            </w:r>
          </w:p>
        </w:tc>
        <w:tc>
          <w:tcPr>
            <w:tcW w:w="0" w:type="auto"/>
          </w:tcPr>
          <w:p w14:paraId="3F69E8B4" w14:textId="2150DEF2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079.4</w:t>
            </w:r>
          </w:p>
        </w:tc>
      </w:tr>
      <w:tr w:rsidR="00DE1136" w:rsidRPr="00013FC9" w14:paraId="6A678088" w14:textId="77777777" w:rsidTr="00013FC9">
        <w:trPr>
          <w:trHeight w:val="227"/>
        </w:trPr>
        <w:tc>
          <w:tcPr>
            <w:tcW w:w="0" w:type="auto"/>
          </w:tcPr>
          <w:p w14:paraId="4E4D1C05" w14:textId="1D2ED526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8162_at</w:t>
            </w:r>
          </w:p>
        </w:tc>
        <w:tc>
          <w:tcPr>
            <w:tcW w:w="0" w:type="auto"/>
          </w:tcPr>
          <w:p w14:paraId="454C12A1" w14:textId="38E1ECFB" w:rsidR="00DE1136" w:rsidRPr="00013FC9" w:rsidRDefault="00DE113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Vcam1</w:t>
            </w:r>
          </w:p>
        </w:tc>
        <w:tc>
          <w:tcPr>
            <w:tcW w:w="0" w:type="auto"/>
          </w:tcPr>
          <w:p w14:paraId="1B970B92" w14:textId="3596982E" w:rsidR="00DE1136" w:rsidRPr="00013FC9" w:rsidRDefault="00DE1136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vascular cell adhesion molecule 1</w:t>
            </w:r>
          </w:p>
        </w:tc>
        <w:tc>
          <w:tcPr>
            <w:tcW w:w="0" w:type="auto"/>
          </w:tcPr>
          <w:p w14:paraId="1273793E" w14:textId="6E74F479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074.2</w:t>
            </w:r>
          </w:p>
        </w:tc>
        <w:tc>
          <w:tcPr>
            <w:tcW w:w="0" w:type="auto"/>
          </w:tcPr>
          <w:p w14:paraId="72FEEF53" w14:textId="76B08F43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531.2</w:t>
            </w:r>
          </w:p>
        </w:tc>
        <w:tc>
          <w:tcPr>
            <w:tcW w:w="0" w:type="auto"/>
          </w:tcPr>
          <w:p w14:paraId="39303F02" w14:textId="6E682A08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968.0</w:t>
            </w:r>
          </w:p>
        </w:tc>
        <w:tc>
          <w:tcPr>
            <w:tcW w:w="0" w:type="auto"/>
          </w:tcPr>
          <w:p w14:paraId="0AEE134F" w14:textId="2D216F1E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674.9</w:t>
            </w:r>
          </w:p>
        </w:tc>
      </w:tr>
      <w:tr w:rsidR="00DE1136" w:rsidRPr="00013FC9" w14:paraId="4D3FA29E" w14:textId="77777777" w:rsidTr="00013FC9">
        <w:trPr>
          <w:trHeight w:val="227"/>
        </w:trPr>
        <w:tc>
          <w:tcPr>
            <w:tcW w:w="0" w:type="auto"/>
          </w:tcPr>
          <w:p w14:paraId="40260E27" w14:textId="05801193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26642_at</w:t>
            </w:r>
          </w:p>
        </w:tc>
        <w:tc>
          <w:tcPr>
            <w:tcW w:w="0" w:type="auto"/>
          </w:tcPr>
          <w:p w14:paraId="0B8DFF2E" w14:textId="7F38C68D" w:rsidR="00DE1136" w:rsidRPr="00013FC9" w:rsidRDefault="00DE113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Fn1</w:t>
            </w:r>
          </w:p>
        </w:tc>
        <w:tc>
          <w:tcPr>
            <w:tcW w:w="0" w:type="auto"/>
          </w:tcPr>
          <w:p w14:paraId="7C954725" w14:textId="72782067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fibronectin 1</w:t>
            </w:r>
          </w:p>
        </w:tc>
        <w:tc>
          <w:tcPr>
            <w:tcW w:w="0" w:type="auto"/>
          </w:tcPr>
          <w:p w14:paraId="618334BE" w14:textId="5FD45091" w:rsidR="00DE1136" w:rsidRPr="00013FC9" w:rsidRDefault="003E5FB9" w:rsidP="00013FC9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7215.6</w:t>
            </w:r>
          </w:p>
        </w:tc>
        <w:tc>
          <w:tcPr>
            <w:tcW w:w="0" w:type="auto"/>
          </w:tcPr>
          <w:p w14:paraId="018B3D3C" w14:textId="190D75E2" w:rsidR="00DE1136" w:rsidRPr="00013FC9" w:rsidRDefault="003E5FB9" w:rsidP="00013FC9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360.3</w:t>
            </w:r>
          </w:p>
        </w:tc>
        <w:tc>
          <w:tcPr>
            <w:tcW w:w="0" w:type="auto"/>
          </w:tcPr>
          <w:p w14:paraId="55B8E2F7" w14:textId="347022FD" w:rsidR="00DE1136" w:rsidRPr="00013FC9" w:rsidRDefault="003E5FB9" w:rsidP="00013FC9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9341.9</w:t>
            </w:r>
          </w:p>
        </w:tc>
        <w:tc>
          <w:tcPr>
            <w:tcW w:w="0" w:type="auto"/>
          </w:tcPr>
          <w:p w14:paraId="30E7F21A" w14:textId="4CFB0D1D" w:rsidR="00DE1136" w:rsidRPr="00013FC9" w:rsidRDefault="003E5FB9" w:rsidP="00013FC9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5830.5</w:t>
            </w:r>
          </w:p>
        </w:tc>
      </w:tr>
      <w:tr w:rsidR="00DE1136" w:rsidRPr="00013FC9" w14:paraId="59157D5B" w14:textId="77777777" w:rsidTr="00013FC9">
        <w:trPr>
          <w:trHeight w:val="227"/>
        </w:trPr>
        <w:tc>
          <w:tcPr>
            <w:tcW w:w="0" w:type="auto"/>
          </w:tcPr>
          <w:p w14:paraId="1DC5DA0F" w14:textId="47851FE1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17574_a</w:t>
            </w:r>
            <w:r w:rsidR="001703F6" w:rsidRPr="00013FC9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E9FEE47" w14:textId="0EF9BC9F" w:rsidR="00DE1136" w:rsidRPr="00013FC9" w:rsidRDefault="00DE113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Cxcl12</w:t>
            </w:r>
          </w:p>
        </w:tc>
        <w:tc>
          <w:tcPr>
            <w:tcW w:w="0" w:type="auto"/>
          </w:tcPr>
          <w:p w14:paraId="3023F546" w14:textId="5924C3CB" w:rsidR="00DE1136" w:rsidRPr="00013FC9" w:rsidRDefault="00DE113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chemokine (C-X-C motif) ligand 12</w:t>
            </w:r>
          </w:p>
        </w:tc>
        <w:tc>
          <w:tcPr>
            <w:tcW w:w="0" w:type="auto"/>
            <w:vAlign w:val="bottom"/>
          </w:tcPr>
          <w:p w14:paraId="08850D1C" w14:textId="45677D57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690.2</w:t>
            </w:r>
          </w:p>
        </w:tc>
        <w:tc>
          <w:tcPr>
            <w:tcW w:w="0" w:type="auto"/>
            <w:vAlign w:val="bottom"/>
          </w:tcPr>
          <w:p w14:paraId="7354B3A0" w14:textId="71B93A7E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770.8</w:t>
            </w:r>
          </w:p>
        </w:tc>
        <w:tc>
          <w:tcPr>
            <w:tcW w:w="0" w:type="auto"/>
            <w:vAlign w:val="bottom"/>
          </w:tcPr>
          <w:p w14:paraId="137BF3C5" w14:textId="1E3524A1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522.8</w:t>
            </w:r>
          </w:p>
        </w:tc>
        <w:tc>
          <w:tcPr>
            <w:tcW w:w="0" w:type="auto"/>
            <w:vAlign w:val="bottom"/>
          </w:tcPr>
          <w:p w14:paraId="15437CC0" w14:textId="42453175" w:rsidR="00DE1136" w:rsidRPr="00013FC9" w:rsidRDefault="00DE113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25.5</w:t>
            </w:r>
          </w:p>
        </w:tc>
      </w:tr>
      <w:tr w:rsidR="00DE1136" w:rsidRPr="00013FC9" w14:paraId="1262AC43" w14:textId="77777777" w:rsidTr="00013FC9">
        <w:trPr>
          <w:trHeight w:val="227"/>
        </w:trPr>
        <w:tc>
          <w:tcPr>
            <w:tcW w:w="0" w:type="auto"/>
          </w:tcPr>
          <w:p w14:paraId="41A614D2" w14:textId="485134EC" w:rsidR="00DE1136" w:rsidRPr="00013FC9" w:rsidRDefault="00DE1136" w:rsidP="00013FC9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419182_at</w:t>
            </w:r>
          </w:p>
        </w:tc>
        <w:tc>
          <w:tcPr>
            <w:tcW w:w="0" w:type="auto"/>
          </w:tcPr>
          <w:p w14:paraId="7FE9C1EC" w14:textId="4A4B3110" w:rsidR="00DE1136" w:rsidRPr="00013FC9" w:rsidRDefault="00DE1136" w:rsidP="00013FC9">
            <w:pPr>
              <w:rPr>
                <w:rFonts w:cstheme="minorHAnsi"/>
                <w:b/>
                <w:i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i/>
                <w:color w:val="FF0000"/>
                <w:sz w:val="20"/>
                <w:szCs w:val="20"/>
              </w:rPr>
              <w:t>Svep1</w:t>
            </w:r>
          </w:p>
        </w:tc>
        <w:tc>
          <w:tcPr>
            <w:tcW w:w="0" w:type="auto"/>
          </w:tcPr>
          <w:p w14:paraId="0C16C690" w14:textId="26BEC7C8" w:rsidR="00DE1136" w:rsidRPr="00013FC9" w:rsidRDefault="00DE1136" w:rsidP="00013FC9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sushi, von Willebrand factor type A, EGF and pentraxin domain containing 1</w:t>
            </w:r>
          </w:p>
        </w:tc>
        <w:tc>
          <w:tcPr>
            <w:tcW w:w="0" w:type="auto"/>
          </w:tcPr>
          <w:p w14:paraId="45C1661B" w14:textId="6E8554E5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2316.8</w:t>
            </w:r>
          </w:p>
        </w:tc>
        <w:tc>
          <w:tcPr>
            <w:tcW w:w="0" w:type="auto"/>
          </w:tcPr>
          <w:p w14:paraId="2776FEE4" w14:textId="6D0A7C40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347.1</w:t>
            </w:r>
          </w:p>
        </w:tc>
        <w:tc>
          <w:tcPr>
            <w:tcW w:w="0" w:type="auto"/>
            <w:vAlign w:val="bottom"/>
          </w:tcPr>
          <w:p w14:paraId="1B1D2595" w14:textId="32C3E517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84.1</w:t>
            </w:r>
          </w:p>
        </w:tc>
        <w:tc>
          <w:tcPr>
            <w:tcW w:w="0" w:type="auto"/>
            <w:vAlign w:val="bottom"/>
          </w:tcPr>
          <w:p w14:paraId="483773CF" w14:textId="6FB8A09E" w:rsidR="00DE1136" w:rsidRPr="00013FC9" w:rsidRDefault="00DE1136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69.1</w:t>
            </w:r>
          </w:p>
        </w:tc>
      </w:tr>
      <w:tr w:rsidR="005E5BDB" w:rsidRPr="00013FC9" w14:paraId="53DBE16C" w14:textId="77777777" w:rsidTr="00013FC9">
        <w:trPr>
          <w:trHeight w:val="227"/>
        </w:trPr>
        <w:tc>
          <w:tcPr>
            <w:tcW w:w="0" w:type="auto"/>
          </w:tcPr>
          <w:p w14:paraId="201FDD14" w14:textId="0C7DD71F" w:rsidR="005E5BDB" w:rsidRPr="00013FC9" w:rsidRDefault="005E5BDB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9254_at</w:t>
            </w:r>
          </w:p>
        </w:tc>
        <w:tc>
          <w:tcPr>
            <w:tcW w:w="0" w:type="auto"/>
          </w:tcPr>
          <w:p w14:paraId="0D527E67" w14:textId="1B79863F" w:rsidR="005E5BDB" w:rsidRPr="00013FC9" w:rsidRDefault="005E5BDB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Spp1</w:t>
            </w:r>
          </w:p>
        </w:tc>
        <w:tc>
          <w:tcPr>
            <w:tcW w:w="0" w:type="auto"/>
          </w:tcPr>
          <w:p w14:paraId="1435A3B2" w14:textId="52B28904" w:rsidR="005E5BDB" w:rsidRPr="00013FC9" w:rsidRDefault="005E5BDB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vAlign w:val="bottom"/>
          </w:tcPr>
          <w:p w14:paraId="30C7EE71" w14:textId="1D75E04E" w:rsidR="005E5BDB" w:rsidRPr="00013FC9" w:rsidRDefault="005E5BDB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0038.1</w:t>
            </w:r>
          </w:p>
        </w:tc>
        <w:tc>
          <w:tcPr>
            <w:tcW w:w="0" w:type="auto"/>
            <w:vAlign w:val="bottom"/>
          </w:tcPr>
          <w:p w14:paraId="0113214C" w14:textId="5B4D6139" w:rsidR="005E5BDB" w:rsidRPr="00013FC9" w:rsidRDefault="005E5BDB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9399.7</w:t>
            </w:r>
          </w:p>
        </w:tc>
        <w:tc>
          <w:tcPr>
            <w:tcW w:w="0" w:type="auto"/>
            <w:vAlign w:val="bottom"/>
          </w:tcPr>
          <w:p w14:paraId="55F11595" w14:textId="566286C0" w:rsidR="005E5BDB" w:rsidRPr="00013FC9" w:rsidRDefault="005E5BDB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1250.5</w:t>
            </w:r>
          </w:p>
        </w:tc>
        <w:tc>
          <w:tcPr>
            <w:tcW w:w="0" w:type="auto"/>
            <w:vAlign w:val="bottom"/>
          </w:tcPr>
          <w:p w14:paraId="1CD5DF15" w14:textId="47DFB92A" w:rsidR="005E5BDB" w:rsidRPr="00013FC9" w:rsidRDefault="005E5BDB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0663.6</w:t>
            </w:r>
          </w:p>
        </w:tc>
      </w:tr>
      <w:tr w:rsidR="000725D1" w:rsidRPr="00013FC9" w14:paraId="6E9E3860" w14:textId="77777777" w:rsidTr="00013FC9">
        <w:trPr>
          <w:trHeight w:val="227"/>
        </w:trPr>
        <w:tc>
          <w:tcPr>
            <w:tcW w:w="0" w:type="auto"/>
          </w:tcPr>
          <w:p w14:paraId="6AD78742" w14:textId="713EACF3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16342_at</w:t>
            </w:r>
          </w:p>
        </w:tc>
        <w:tc>
          <w:tcPr>
            <w:tcW w:w="0" w:type="auto"/>
          </w:tcPr>
          <w:p w14:paraId="30FAD935" w14:textId="017118F8" w:rsidR="000725D1" w:rsidRPr="00013FC9" w:rsidRDefault="000725D1" w:rsidP="00013FC9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013FC9">
              <w:rPr>
                <w:rFonts w:cstheme="minorHAnsi"/>
                <w:i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0" w:type="auto"/>
          </w:tcPr>
          <w:p w14:paraId="68D9E64B" w14:textId="285875D5" w:rsidR="000725D1" w:rsidRPr="00013FC9" w:rsidRDefault="000725D1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tenascin C</w:t>
            </w:r>
          </w:p>
        </w:tc>
        <w:tc>
          <w:tcPr>
            <w:tcW w:w="0" w:type="auto"/>
            <w:vAlign w:val="bottom"/>
          </w:tcPr>
          <w:p w14:paraId="226B9D79" w14:textId="4408984D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896.3</w:t>
            </w:r>
          </w:p>
        </w:tc>
        <w:tc>
          <w:tcPr>
            <w:tcW w:w="0" w:type="auto"/>
            <w:vAlign w:val="bottom"/>
          </w:tcPr>
          <w:p w14:paraId="1584EEEB" w14:textId="3ACE61F6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149.4</w:t>
            </w:r>
          </w:p>
        </w:tc>
        <w:tc>
          <w:tcPr>
            <w:tcW w:w="0" w:type="auto"/>
            <w:vAlign w:val="bottom"/>
          </w:tcPr>
          <w:p w14:paraId="27CE7D8C" w14:textId="18D80C4A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259.6</w:t>
            </w:r>
          </w:p>
        </w:tc>
        <w:tc>
          <w:tcPr>
            <w:tcW w:w="0" w:type="auto"/>
            <w:vAlign w:val="bottom"/>
          </w:tcPr>
          <w:p w14:paraId="37B324F9" w14:textId="711BAA62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171.8</w:t>
            </w:r>
          </w:p>
        </w:tc>
      </w:tr>
      <w:tr w:rsidR="000725D1" w:rsidRPr="00013FC9" w14:paraId="5A71C278" w14:textId="77777777" w:rsidTr="00013FC9">
        <w:trPr>
          <w:trHeight w:val="227"/>
        </w:trPr>
        <w:tc>
          <w:tcPr>
            <w:tcW w:w="0" w:type="auto"/>
          </w:tcPr>
          <w:p w14:paraId="0DEAD102" w14:textId="44B1BA23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3377_at</w:t>
            </w:r>
          </w:p>
        </w:tc>
        <w:tc>
          <w:tcPr>
            <w:tcW w:w="0" w:type="auto"/>
          </w:tcPr>
          <w:p w14:paraId="394D4407" w14:textId="6EE3DC1E" w:rsidR="000725D1" w:rsidRPr="00013FC9" w:rsidRDefault="000725D1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Adam1a</w:t>
            </w:r>
          </w:p>
        </w:tc>
        <w:tc>
          <w:tcPr>
            <w:tcW w:w="0" w:type="auto"/>
          </w:tcPr>
          <w:p w14:paraId="5742936F" w14:textId="77631B5E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013FC9">
              <w:rPr>
                <w:rFonts w:cstheme="minorHAnsi"/>
                <w:sz w:val="20"/>
                <w:szCs w:val="20"/>
              </w:rPr>
              <w:t>disintegrin</w:t>
            </w:r>
            <w:proofErr w:type="spellEnd"/>
            <w:r w:rsidRPr="00013FC9">
              <w:rPr>
                <w:rFonts w:cstheme="minorHAnsi"/>
                <w:sz w:val="20"/>
                <w:szCs w:val="20"/>
              </w:rPr>
              <w:t xml:space="preserve"> and metallopeptidase domain 1a</w:t>
            </w:r>
          </w:p>
        </w:tc>
        <w:tc>
          <w:tcPr>
            <w:tcW w:w="0" w:type="auto"/>
            <w:vAlign w:val="bottom"/>
          </w:tcPr>
          <w:p w14:paraId="64379715" w14:textId="6AED2B7C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8.</w:t>
            </w:r>
            <w:r w:rsidR="0012779C" w:rsidRPr="00013FC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43ABF8F7" w14:textId="08C08070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0.3</w:t>
            </w:r>
          </w:p>
        </w:tc>
        <w:tc>
          <w:tcPr>
            <w:tcW w:w="0" w:type="auto"/>
            <w:vAlign w:val="bottom"/>
          </w:tcPr>
          <w:p w14:paraId="377AEAA1" w14:textId="4B7A4BFB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8.</w:t>
            </w:r>
            <w:r w:rsidR="0012779C" w:rsidRPr="00013FC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01880699" w14:textId="7552037C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0.3</w:t>
            </w:r>
          </w:p>
        </w:tc>
      </w:tr>
      <w:tr w:rsidR="000725D1" w:rsidRPr="00013FC9" w14:paraId="56BEC4F4" w14:textId="77777777" w:rsidTr="00013FC9">
        <w:trPr>
          <w:trHeight w:val="227"/>
        </w:trPr>
        <w:tc>
          <w:tcPr>
            <w:tcW w:w="0" w:type="auto"/>
          </w:tcPr>
          <w:p w14:paraId="15649678" w14:textId="5551F85C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60374_at</w:t>
            </w:r>
          </w:p>
        </w:tc>
        <w:tc>
          <w:tcPr>
            <w:tcW w:w="0" w:type="auto"/>
          </w:tcPr>
          <w:p w14:paraId="307A0E38" w14:textId="0460ECAF" w:rsidR="000725D1" w:rsidRPr="00013FC9" w:rsidRDefault="000725D1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Adam2</w:t>
            </w:r>
          </w:p>
        </w:tc>
        <w:tc>
          <w:tcPr>
            <w:tcW w:w="0" w:type="auto"/>
          </w:tcPr>
          <w:p w14:paraId="2AC721E6" w14:textId="5D4B0D66" w:rsidR="001703F6" w:rsidRPr="00013FC9" w:rsidRDefault="000725D1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013FC9">
              <w:rPr>
                <w:rFonts w:cstheme="minorHAnsi"/>
                <w:sz w:val="20"/>
                <w:szCs w:val="20"/>
              </w:rPr>
              <w:t>disintegrin</w:t>
            </w:r>
            <w:proofErr w:type="spellEnd"/>
            <w:r w:rsidRPr="00013FC9">
              <w:rPr>
                <w:rFonts w:cstheme="minorHAnsi"/>
                <w:sz w:val="20"/>
                <w:szCs w:val="20"/>
              </w:rPr>
              <w:t xml:space="preserve"> and metallopeptidase domain </w:t>
            </w:r>
            <w:r w:rsidR="00013FC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55804C3D" w14:textId="73BA7A07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.</w:t>
            </w:r>
            <w:r w:rsidR="0012779C" w:rsidRPr="00013FC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5F9AE75" w14:textId="7F9D73BF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8.</w:t>
            </w:r>
            <w:r w:rsidR="0012779C" w:rsidRPr="00013FC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6A6805E" w14:textId="0BC78AE5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bottom"/>
          </w:tcPr>
          <w:p w14:paraId="7C976306" w14:textId="665CA8E0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.0</w:t>
            </w:r>
          </w:p>
        </w:tc>
      </w:tr>
      <w:tr w:rsidR="000725D1" w:rsidRPr="00013FC9" w14:paraId="1E753CB3" w14:textId="77777777" w:rsidTr="00013FC9">
        <w:trPr>
          <w:trHeight w:val="227"/>
        </w:trPr>
        <w:tc>
          <w:tcPr>
            <w:tcW w:w="0" w:type="auto"/>
          </w:tcPr>
          <w:p w14:paraId="00284C33" w14:textId="1C914E65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8329_a</w:t>
            </w:r>
            <w:r w:rsidR="001703F6" w:rsidRPr="00013FC9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03F971C" w14:textId="4EED4977" w:rsidR="000725D1" w:rsidRPr="00013FC9" w:rsidRDefault="000725D1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Adam3</w:t>
            </w:r>
          </w:p>
        </w:tc>
        <w:tc>
          <w:tcPr>
            <w:tcW w:w="0" w:type="auto"/>
          </w:tcPr>
          <w:p w14:paraId="37ACA586" w14:textId="0D792F18" w:rsidR="000725D1" w:rsidRPr="00013FC9" w:rsidRDefault="000725D1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013FC9">
              <w:rPr>
                <w:rFonts w:cstheme="minorHAnsi"/>
                <w:sz w:val="20"/>
                <w:szCs w:val="20"/>
              </w:rPr>
              <w:t>disintegrin</w:t>
            </w:r>
            <w:proofErr w:type="spellEnd"/>
            <w:r w:rsidRPr="00013FC9">
              <w:rPr>
                <w:rFonts w:cstheme="minorHAnsi"/>
                <w:sz w:val="20"/>
                <w:szCs w:val="20"/>
              </w:rPr>
              <w:t xml:space="preserve"> and metallopeptidase domain 3 (</w:t>
            </w:r>
            <w:proofErr w:type="spellStart"/>
            <w:r w:rsidRPr="00013FC9">
              <w:rPr>
                <w:rFonts w:cstheme="minorHAnsi"/>
                <w:sz w:val="20"/>
                <w:szCs w:val="20"/>
              </w:rPr>
              <w:t>cyritestin</w:t>
            </w:r>
            <w:proofErr w:type="spellEnd"/>
            <w:r w:rsidRPr="00013F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294F374" w14:textId="69892927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8.</w:t>
            </w:r>
            <w:r w:rsidR="0012779C" w:rsidRPr="00013FC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274C5A4C" w14:textId="566E63BE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bottom"/>
          </w:tcPr>
          <w:p w14:paraId="3730CF15" w14:textId="5378BC75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8.</w:t>
            </w:r>
            <w:r w:rsidR="0012779C" w:rsidRPr="00013FC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6852F52" w14:textId="01282DCA" w:rsidR="000725D1" w:rsidRPr="00013FC9" w:rsidRDefault="000725D1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1.3</w:t>
            </w:r>
          </w:p>
        </w:tc>
      </w:tr>
      <w:tr w:rsidR="00A561B6" w:rsidRPr="00013FC9" w14:paraId="38E32A32" w14:textId="77777777" w:rsidTr="00013FC9">
        <w:trPr>
          <w:trHeight w:val="227"/>
        </w:trPr>
        <w:tc>
          <w:tcPr>
            <w:tcW w:w="0" w:type="auto"/>
          </w:tcPr>
          <w:p w14:paraId="08BE96AD" w14:textId="7AF53651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bookmarkStart w:id="0" w:name="_GoBack"/>
            <w:bookmarkEnd w:id="0"/>
            <w:r w:rsidRPr="00013FC9">
              <w:rPr>
                <w:rFonts w:cstheme="minorHAnsi"/>
                <w:sz w:val="20"/>
                <w:szCs w:val="20"/>
              </w:rPr>
              <w:t>1460220_a_at</w:t>
            </w:r>
          </w:p>
        </w:tc>
        <w:tc>
          <w:tcPr>
            <w:tcW w:w="0" w:type="auto"/>
          </w:tcPr>
          <w:p w14:paraId="0776E5EE" w14:textId="447CF48D" w:rsidR="00A561B6" w:rsidRPr="00013FC9" w:rsidRDefault="00A561B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Csf1</w:t>
            </w:r>
          </w:p>
        </w:tc>
        <w:tc>
          <w:tcPr>
            <w:tcW w:w="0" w:type="auto"/>
          </w:tcPr>
          <w:p w14:paraId="66408D51" w14:textId="7F33A2B0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colony stimulating factor 1 (macrophage)</w:t>
            </w:r>
          </w:p>
        </w:tc>
        <w:tc>
          <w:tcPr>
            <w:tcW w:w="0" w:type="auto"/>
            <w:vAlign w:val="bottom"/>
          </w:tcPr>
          <w:p w14:paraId="775F7E99" w14:textId="7295DABA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81.8</w:t>
            </w:r>
          </w:p>
        </w:tc>
        <w:tc>
          <w:tcPr>
            <w:tcW w:w="0" w:type="auto"/>
            <w:vAlign w:val="bottom"/>
          </w:tcPr>
          <w:p w14:paraId="2588BB0E" w14:textId="3DAA6A26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973.7</w:t>
            </w:r>
          </w:p>
        </w:tc>
        <w:tc>
          <w:tcPr>
            <w:tcW w:w="0" w:type="auto"/>
            <w:vAlign w:val="bottom"/>
          </w:tcPr>
          <w:p w14:paraId="097CCB27" w14:textId="7FAD7D3C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965.</w:t>
            </w:r>
            <w:r w:rsidR="00B402B0" w:rsidRPr="00013FC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138A3A16" w14:textId="3E2D33F1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939.5</w:t>
            </w:r>
          </w:p>
        </w:tc>
      </w:tr>
      <w:tr w:rsidR="006C3677" w:rsidRPr="00013FC9" w14:paraId="57F14159" w14:textId="77777777" w:rsidTr="00013FC9">
        <w:trPr>
          <w:trHeight w:val="227"/>
        </w:trPr>
        <w:tc>
          <w:tcPr>
            <w:tcW w:w="0" w:type="auto"/>
          </w:tcPr>
          <w:p w14:paraId="308264FB" w14:textId="4CB973D1" w:rsidR="006C3677" w:rsidRPr="00013FC9" w:rsidRDefault="006C3677" w:rsidP="00013FC9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417852_x_a</w:t>
            </w:r>
            <w:r w:rsidR="00B402B0" w:rsidRPr="00013FC9">
              <w:rPr>
                <w:rFonts w:cstheme="minorHAnsi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16319BA" w14:textId="12A71FFA" w:rsidR="006C3677" w:rsidRPr="00013FC9" w:rsidRDefault="006C3677" w:rsidP="00013FC9">
            <w:pPr>
              <w:rPr>
                <w:rFonts w:cstheme="minorHAnsi"/>
                <w:b/>
                <w:i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i/>
                <w:color w:val="FF0000"/>
                <w:sz w:val="20"/>
                <w:szCs w:val="20"/>
              </w:rPr>
              <w:t>Clca1</w:t>
            </w:r>
          </w:p>
        </w:tc>
        <w:tc>
          <w:tcPr>
            <w:tcW w:w="0" w:type="auto"/>
          </w:tcPr>
          <w:p w14:paraId="5168C7DC" w14:textId="019D00C8" w:rsidR="006C3677" w:rsidRPr="00013FC9" w:rsidRDefault="006C3677" w:rsidP="00013FC9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chloride channel calcium activated 1</w:t>
            </w:r>
          </w:p>
        </w:tc>
        <w:tc>
          <w:tcPr>
            <w:tcW w:w="0" w:type="auto"/>
            <w:vAlign w:val="bottom"/>
          </w:tcPr>
          <w:p w14:paraId="01DEF1A1" w14:textId="65809F30" w:rsidR="006C3677" w:rsidRPr="00013FC9" w:rsidRDefault="006C3677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2520.0</w:t>
            </w:r>
          </w:p>
        </w:tc>
        <w:tc>
          <w:tcPr>
            <w:tcW w:w="0" w:type="auto"/>
            <w:vAlign w:val="bottom"/>
          </w:tcPr>
          <w:p w14:paraId="60E8671B" w14:textId="17E273C9" w:rsidR="006C3677" w:rsidRPr="00013FC9" w:rsidRDefault="006C3677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923.6</w:t>
            </w:r>
          </w:p>
        </w:tc>
        <w:tc>
          <w:tcPr>
            <w:tcW w:w="0" w:type="auto"/>
            <w:vAlign w:val="bottom"/>
          </w:tcPr>
          <w:p w14:paraId="4EC86ACD" w14:textId="3BF0427E" w:rsidR="006C3677" w:rsidRPr="00013FC9" w:rsidRDefault="006C3677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237.1</w:t>
            </w:r>
          </w:p>
        </w:tc>
        <w:tc>
          <w:tcPr>
            <w:tcW w:w="0" w:type="auto"/>
            <w:vAlign w:val="bottom"/>
          </w:tcPr>
          <w:p w14:paraId="79B60BD7" w14:textId="3F29ADEE" w:rsidR="006C3677" w:rsidRPr="00013FC9" w:rsidRDefault="006C3677" w:rsidP="00013FC9">
            <w:pPr>
              <w:jc w:val="right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13FC9">
              <w:rPr>
                <w:rFonts w:cstheme="minorHAnsi"/>
                <w:b/>
                <w:color w:val="FF0000"/>
                <w:sz w:val="20"/>
                <w:szCs w:val="20"/>
              </w:rPr>
              <w:t>102.3</w:t>
            </w:r>
          </w:p>
        </w:tc>
      </w:tr>
      <w:tr w:rsidR="00A561B6" w:rsidRPr="00013FC9" w14:paraId="12E8C067" w14:textId="77777777" w:rsidTr="00013FC9">
        <w:trPr>
          <w:trHeight w:val="227"/>
        </w:trPr>
        <w:tc>
          <w:tcPr>
            <w:tcW w:w="0" w:type="auto"/>
          </w:tcPr>
          <w:p w14:paraId="6E198FAE" w14:textId="6C64DC5A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24067_at</w:t>
            </w:r>
          </w:p>
        </w:tc>
        <w:tc>
          <w:tcPr>
            <w:tcW w:w="0" w:type="auto"/>
          </w:tcPr>
          <w:p w14:paraId="5D64D21D" w14:textId="1568BCA4" w:rsidR="00A561B6" w:rsidRPr="00013FC9" w:rsidRDefault="00A561B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Icam1</w:t>
            </w:r>
          </w:p>
        </w:tc>
        <w:tc>
          <w:tcPr>
            <w:tcW w:w="0" w:type="auto"/>
          </w:tcPr>
          <w:p w14:paraId="0746538A" w14:textId="097BC5ED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intercellular adhesion molecule 1</w:t>
            </w:r>
          </w:p>
        </w:tc>
        <w:tc>
          <w:tcPr>
            <w:tcW w:w="0" w:type="auto"/>
            <w:vAlign w:val="bottom"/>
          </w:tcPr>
          <w:p w14:paraId="7FDD9A1E" w14:textId="6D96EF45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0" w:type="auto"/>
            <w:vAlign w:val="bottom"/>
          </w:tcPr>
          <w:p w14:paraId="736E6D34" w14:textId="377A658F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bottom"/>
          </w:tcPr>
          <w:p w14:paraId="6E604AEA" w14:textId="52661F7A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bottom"/>
          </w:tcPr>
          <w:p w14:paraId="7F26E9EA" w14:textId="5022FDAA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1.0</w:t>
            </w:r>
          </w:p>
        </w:tc>
      </w:tr>
      <w:tr w:rsidR="00F20183" w:rsidRPr="00013FC9" w14:paraId="76130B6E" w14:textId="77777777" w:rsidTr="00013FC9">
        <w:trPr>
          <w:trHeight w:val="227"/>
        </w:trPr>
        <w:tc>
          <w:tcPr>
            <w:tcW w:w="0" w:type="auto"/>
          </w:tcPr>
          <w:p w14:paraId="448BBBDC" w14:textId="1CC98F31" w:rsidR="00F20183" w:rsidRPr="00013FC9" w:rsidRDefault="00F20183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8862_at</w:t>
            </w:r>
          </w:p>
        </w:tc>
        <w:tc>
          <w:tcPr>
            <w:tcW w:w="0" w:type="auto"/>
          </w:tcPr>
          <w:p w14:paraId="0629F5C8" w14:textId="65A9F793" w:rsidR="00F20183" w:rsidRPr="00013FC9" w:rsidRDefault="00F20183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Icam2</w:t>
            </w:r>
          </w:p>
        </w:tc>
        <w:tc>
          <w:tcPr>
            <w:tcW w:w="0" w:type="auto"/>
          </w:tcPr>
          <w:p w14:paraId="7C225812" w14:textId="7B871D4B" w:rsidR="00F20183" w:rsidRPr="00013FC9" w:rsidRDefault="00F20183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intercellular adhesion molecule 2</w:t>
            </w:r>
          </w:p>
        </w:tc>
        <w:tc>
          <w:tcPr>
            <w:tcW w:w="0" w:type="auto"/>
            <w:vAlign w:val="bottom"/>
          </w:tcPr>
          <w:p w14:paraId="12C69C47" w14:textId="0F936588" w:rsidR="00F20183" w:rsidRPr="00013FC9" w:rsidRDefault="00F20183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0" w:type="auto"/>
            <w:vAlign w:val="bottom"/>
          </w:tcPr>
          <w:p w14:paraId="6866001F" w14:textId="47ACB2CE" w:rsidR="00F20183" w:rsidRPr="00013FC9" w:rsidRDefault="00F20183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0" w:type="auto"/>
            <w:vAlign w:val="bottom"/>
          </w:tcPr>
          <w:p w14:paraId="2C1F852C" w14:textId="0D937EEB" w:rsidR="00F20183" w:rsidRPr="00013FC9" w:rsidRDefault="00F20183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bottom"/>
          </w:tcPr>
          <w:p w14:paraId="5044AFA4" w14:textId="6E78A60E" w:rsidR="00F20183" w:rsidRPr="00013FC9" w:rsidRDefault="00F20183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9.4</w:t>
            </w:r>
          </w:p>
        </w:tc>
      </w:tr>
      <w:tr w:rsidR="00A561B6" w:rsidRPr="00013FC9" w14:paraId="2B6A59D7" w14:textId="77777777" w:rsidTr="00013FC9">
        <w:trPr>
          <w:trHeight w:val="227"/>
        </w:trPr>
        <w:tc>
          <w:tcPr>
            <w:tcW w:w="0" w:type="auto"/>
          </w:tcPr>
          <w:p w14:paraId="260ED508" w14:textId="1C3A16FF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24595_at</w:t>
            </w:r>
          </w:p>
        </w:tc>
        <w:tc>
          <w:tcPr>
            <w:tcW w:w="0" w:type="auto"/>
          </w:tcPr>
          <w:p w14:paraId="375D7C42" w14:textId="5A2B90BC" w:rsidR="00A561B6" w:rsidRPr="00013FC9" w:rsidRDefault="00A561B6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F11r</w:t>
            </w:r>
          </w:p>
        </w:tc>
        <w:tc>
          <w:tcPr>
            <w:tcW w:w="0" w:type="auto"/>
          </w:tcPr>
          <w:p w14:paraId="39B0136A" w14:textId="409C3331" w:rsidR="00A561B6" w:rsidRPr="00013FC9" w:rsidRDefault="00A561B6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F11 receptor</w:t>
            </w:r>
            <w:r w:rsidR="00AE54F8" w:rsidRPr="00013FC9">
              <w:rPr>
                <w:rFonts w:cstheme="minorHAnsi"/>
                <w:sz w:val="20"/>
                <w:szCs w:val="20"/>
              </w:rPr>
              <w:t xml:space="preserve"> </w:t>
            </w:r>
            <w:r w:rsidR="00B402B0" w:rsidRPr="00013FC9">
              <w:rPr>
                <w:rFonts w:cstheme="minorHAnsi"/>
                <w:sz w:val="20"/>
                <w:szCs w:val="20"/>
              </w:rPr>
              <w:t>(JAM-A)</w:t>
            </w:r>
          </w:p>
        </w:tc>
        <w:tc>
          <w:tcPr>
            <w:tcW w:w="0" w:type="auto"/>
            <w:vAlign w:val="bottom"/>
          </w:tcPr>
          <w:p w14:paraId="1874C22D" w14:textId="1EBDCE08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65.4</w:t>
            </w:r>
          </w:p>
        </w:tc>
        <w:tc>
          <w:tcPr>
            <w:tcW w:w="0" w:type="auto"/>
            <w:vAlign w:val="bottom"/>
          </w:tcPr>
          <w:p w14:paraId="5249F5CA" w14:textId="138CE1C4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79.0</w:t>
            </w:r>
          </w:p>
        </w:tc>
        <w:tc>
          <w:tcPr>
            <w:tcW w:w="0" w:type="auto"/>
            <w:vAlign w:val="bottom"/>
          </w:tcPr>
          <w:p w14:paraId="7A671E1F" w14:textId="470B3213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9.</w:t>
            </w:r>
            <w:r w:rsidR="00B402B0" w:rsidRPr="00013FC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0FB8000" w14:textId="75A1C5A2" w:rsidR="00A561B6" w:rsidRPr="00013FC9" w:rsidRDefault="00A561B6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8.4</w:t>
            </w:r>
          </w:p>
        </w:tc>
      </w:tr>
      <w:tr w:rsidR="00013FC9" w:rsidRPr="00013FC9" w14:paraId="19636EF7" w14:textId="77777777" w:rsidTr="00013FC9">
        <w:trPr>
          <w:trHeight w:val="227"/>
        </w:trPr>
        <w:tc>
          <w:tcPr>
            <w:tcW w:w="0" w:type="auto"/>
          </w:tcPr>
          <w:p w14:paraId="5649954A" w14:textId="20B7B0BB" w:rsidR="00013FC9" w:rsidRPr="00013FC9" w:rsidRDefault="00013FC9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49169_at</w:t>
            </w:r>
          </w:p>
        </w:tc>
        <w:tc>
          <w:tcPr>
            <w:tcW w:w="0" w:type="auto"/>
          </w:tcPr>
          <w:p w14:paraId="5FF11F22" w14:textId="4203AF54" w:rsidR="00013FC9" w:rsidRPr="00013FC9" w:rsidRDefault="00013FC9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Has2</w:t>
            </w:r>
          </w:p>
        </w:tc>
        <w:tc>
          <w:tcPr>
            <w:tcW w:w="0" w:type="auto"/>
          </w:tcPr>
          <w:p w14:paraId="404440BB" w14:textId="226A089A" w:rsidR="00013FC9" w:rsidRPr="00013FC9" w:rsidRDefault="00013FC9" w:rsidP="00013FC9">
            <w:pPr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hyaluronan synthase 2</w:t>
            </w:r>
          </w:p>
        </w:tc>
        <w:tc>
          <w:tcPr>
            <w:tcW w:w="0" w:type="auto"/>
            <w:vAlign w:val="bottom"/>
          </w:tcPr>
          <w:p w14:paraId="1574168F" w14:textId="58D8C2AD" w:rsidR="00013FC9" w:rsidRPr="00013FC9" w:rsidRDefault="00013FC9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62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21923083" w14:textId="0EB152AC" w:rsidR="00013FC9" w:rsidRPr="00013FC9" w:rsidRDefault="00013FC9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46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005BCCCA" w14:textId="43BD5292" w:rsidR="00013FC9" w:rsidRPr="00013FC9" w:rsidRDefault="00013FC9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55.4</w:t>
            </w:r>
          </w:p>
        </w:tc>
        <w:tc>
          <w:tcPr>
            <w:tcW w:w="0" w:type="auto"/>
            <w:vAlign w:val="bottom"/>
          </w:tcPr>
          <w:p w14:paraId="5CCC0187" w14:textId="51158CD2" w:rsidR="00013FC9" w:rsidRPr="00013FC9" w:rsidRDefault="00013FC9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19.3</w:t>
            </w:r>
          </w:p>
        </w:tc>
      </w:tr>
      <w:tr w:rsidR="00B402B0" w:rsidRPr="00013FC9" w14:paraId="2665546D" w14:textId="77777777" w:rsidTr="00013FC9">
        <w:trPr>
          <w:trHeight w:val="227"/>
        </w:trPr>
        <w:tc>
          <w:tcPr>
            <w:tcW w:w="0" w:type="auto"/>
          </w:tcPr>
          <w:p w14:paraId="44D26B7B" w14:textId="3166A882" w:rsidR="00B402B0" w:rsidRPr="00013FC9" w:rsidRDefault="00B402B0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21712_at</w:t>
            </w:r>
          </w:p>
        </w:tc>
        <w:tc>
          <w:tcPr>
            <w:tcW w:w="0" w:type="auto"/>
          </w:tcPr>
          <w:p w14:paraId="52E77E3E" w14:textId="1739D155" w:rsidR="00B402B0" w:rsidRPr="00013FC9" w:rsidRDefault="00B402B0" w:rsidP="00013FC9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013FC9">
              <w:rPr>
                <w:rFonts w:cstheme="minorHAnsi"/>
                <w:i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0" w:type="auto"/>
          </w:tcPr>
          <w:p w14:paraId="2F8D156F" w14:textId="4A5B6083" w:rsidR="00B402B0" w:rsidRPr="00013FC9" w:rsidRDefault="00B402B0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selectin, endothelial cell</w:t>
            </w:r>
          </w:p>
        </w:tc>
        <w:tc>
          <w:tcPr>
            <w:tcW w:w="0" w:type="auto"/>
            <w:vAlign w:val="bottom"/>
          </w:tcPr>
          <w:p w14:paraId="15E2E50C" w14:textId="61379F70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bottom"/>
          </w:tcPr>
          <w:p w14:paraId="3C79ACA4" w14:textId="63782143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bottom"/>
          </w:tcPr>
          <w:p w14:paraId="22E0DAA9" w14:textId="12A0EED2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0" w:type="auto"/>
            <w:vAlign w:val="bottom"/>
          </w:tcPr>
          <w:p w14:paraId="27313906" w14:textId="7C689666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39.3</w:t>
            </w:r>
          </w:p>
        </w:tc>
      </w:tr>
      <w:tr w:rsidR="00B402B0" w:rsidRPr="00013FC9" w14:paraId="601F2C68" w14:textId="77777777" w:rsidTr="00013FC9">
        <w:trPr>
          <w:trHeight w:val="227"/>
        </w:trPr>
        <w:tc>
          <w:tcPr>
            <w:tcW w:w="0" w:type="auto"/>
          </w:tcPr>
          <w:p w14:paraId="0E1AAE26" w14:textId="4364BE42" w:rsidR="00B402B0" w:rsidRPr="00013FC9" w:rsidRDefault="00B402B0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455940_x_at</w:t>
            </w:r>
          </w:p>
        </w:tc>
        <w:tc>
          <w:tcPr>
            <w:tcW w:w="0" w:type="auto"/>
          </w:tcPr>
          <w:p w14:paraId="3097986F" w14:textId="22F56F5A" w:rsidR="00B402B0" w:rsidRPr="00013FC9" w:rsidRDefault="00B402B0" w:rsidP="00013FC9">
            <w:pPr>
              <w:rPr>
                <w:rFonts w:cstheme="minorHAnsi"/>
                <w:i/>
                <w:sz w:val="20"/>
                <w:szCs w:val="20"/>
              </w:rPr>
            </w:pPr>
            <w:r w:rsidRPr="00013FC9">
              <w:rPr>
                <w:rFonts w:cstheme="minorHAnsi"/>
                <w:i/>
                <w:sz w:val="20"/>
                <w:szCs w:val="20"/>
              </w:rPr>
              <w:t>Sell</w:t>
            </w:r>
          </w:p>
        </w:tc>
        <w:tc>
          <w:tcPr>
            <w:tcW w:w="0" w:type="auto"/>
          </w:tcPr>
          <w:p w14:paraId="42BFAFBE" w14:textId="2E9260E6" w:rsidR="00B402B0" w:rsidRPr="00013FC9" w:rsidRDefault="00B402B0" w:rsidP="00013FC9">
            <w:pPr>
              <w:rPr>
                <w:rFonts w:eastAsia="Times New Roman"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selectin, lymphocyte</w:t>
            </w:r>
          </w:p>
        </w:tc>
        <w:tc>
          <w:tcPr>
            <w:tcW w:w="0" w:type="auto"/>
            <w:vAlign w:val="bottom"/>
          </w:tcPr>
          <w:p w14:paraId="4EC5E88F" w14:textId="0AE3D38E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0" w:type="auto"/>
            <w:vAlign w:val="bottom"/>
          </w:tcPr>
          <w:p w14:paraId="19779C4E" w14:textId="5C16F048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bottom"/>
          </w:tcPr>
          <w:p w14:paraId="1CB41476" w14:textId="42F69BD8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bottom"/>
          </w:tcPr>
          <w:p w14:paraId="4381A837" w14:textId="535EC469" w:rsidR="00B402B0" w:rsidRPr="00013FC9" w:rsidRDefault="00B402B0" w:rsidP="00013F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3FC9">
              <w:rPr>
                <w:rFonts w:cstheme="minorHAnsi"/>
                <w:sz w:val="20"/>
                <w:szCs w:val="20"/>
              </w:rPr>
              <w:t>17.8</w:t>
            </w:r>
          </w:p>
        </w:tc>
      </w:tr>
    </w:tbl>
    <w:p w14:paraId="565F67E6" w14:textId="55D8AC95" w:rsidR="0054675F" w:rsidRPr="00A94D2A" w:rsidRDefault="00A94D2A" w:rsidP="0054675F">
      <w:pPr>
        <w:rPr>
          <w:b/>
        </w:rPr>
      </w:pPr>
      <w:r w:rsidRPr="00A94D2A">
        <w:rPr>
          <w:b/>
        </w:rPr>
        <w:t>S1 Table. Gene Expression in 5G3</w:t>
      </w:r>
    </w:p>
    <w:p w14:paraId="50ABCB25" w14:textId="77777777" w:rsidR="00A94D2A" w:rsidRDefault="00A94D2A" w:rsidP="0054675F"/>
    <w:p w14:paraId="710372E6" w14:textId="77777777" w:rsidR="00A94D2A" w:rsidRDefault="00A94D2A" w:rsidP="00A94D2A">
      <w:pPr>
        <w:rPr>
          <w:rFonts w:cstheme="minorHAnsi"/>
        </w:rPr>
      </w:pPr>
    </w:p>
    <w:p w14:paraId="5AD514AE" w14:textId="77777777" w:rsidR="00013FC9" w:rsidRDefault="00013FC9" w:rsidP="003B4DA6">
      <w:pPr>
        <w:rPr>
          <w:rFonts w:cstheme="minorHAnsi"/>
        </w:rPr>
      </w:pPr>
    </w:p>
    <w:p w14:paraId="3B873A44" w14:textId="77777777" w:rsidR="00013FC9" w:rsidRDefault="00013FC9" w:rsidP="003B4DA6">
      <w:pPr>
        <w:rPr>
          <w:rFonts w:cstheme="minorHAnsi"/>
        </w:rPr>
      </w:pPr>
    </w:p>
    <w:p w14:paraId="4DD3217D" w14:textId="77777777" w:rsidR="00013FC9" w:rsidRDefault="00013FC9" w:rsidP="003B4DA6">
      <w:pPr>
        <w:rPr>
          <w:rFonts w:cstheme="minorHAnsi"/>
        </w:rPr>
      </w:pPr>
    </w:p>
    <w:p w14:paraId="37B889A2" w14:textId="77777777" w:rsidR="00013FC9" w:rsidRDefault="00013FC9" w:rsidP="003B4DA6">
      <w:pPr>
        <w:rPr>
          <w:rFonts w:cstheme="minorHAnsi"/>
        </w:rPr>
      </w:pPr>
    </w:p>
    <w:p w14:paraId="3D84E1CB" w14:textId="77777777" w:rsidR="00013FC9" w:rsidRDefault="00013FC9" w:rsidP="003B4DA6">
      <w:pPr>
        <w:rPr>
          <w:rFonts w:cstheme="minorHAnsi"/>
        </w:rPr>
      </w:pPr>
    </w:p>
    <w:p w14:paraId="2DD70FB3" w14:textId="77777777" w:rsidR="00013FC9" w:rsidRDefault="00013FC9" w:rsidP="003B4DA6">
      <w:pPr>
        <w:rPr>
          <w:rFonts w:cstheme="minorHAnsi"/>
        </w:rPr>
      </w:pPr>
    </w:p>
    <w:p w14:paraId="2E820F89" w14:textId="77777777" w:rsidR="00013FC9" w:rsidRDefault="00013FC9" w:rsidP="003B4DA6">
      <w:pPr>
        <w:rPr>
          <w:rFonts w:cstheme="minorHAnsi"/>
        </w:rPr>
      </w:pPr>
    </w:p>
    <w:p w14:paraId="4E9AB583" w14:textId="77777777" w:rsidR="00013FC9" w:rsidRDefault="00013FC9" w:rsidP="003B4DA6">
      <w:pPr>
        <w:rPr>
          <w:rFonts w:cstheme="minorHAnsi"/>
        </w:rPr>
      </w:pPr>
    </w:p>
    <w:p w14:paraId="20324C04" w14:textId="77777777" w:rsidR="00013FC9" w:rsidRDefault="00013FC9" w:rsidP="003B4DA6">
      <w:pPr>
        <w:rPr>
          <w:rFonts w:cstheme="minorHAnsi"/>
        </w:rPr>
      </w:pPr>
    </w:p>
    <w:p w14:paraId="449AFEBC" w14:textId="77777777" w:rsidR="00013FC9" w:rsidRDefault="00013FC9" w:rsidP="003B4DA6">
      <w:pPr>
        <w:rPr>
          <w:rFonts w:cstheme="minorHAnsi"/>
        </w:rPr>
      </w:pPr>
    </w:p>
    <w:p w14:paraId="092B3E81" w14:textId="77777777" w:rsidR="00013FC9" w:rsidRDefault="00013FC9" w:rsidP="003B4DA6">
      <w:pPr>
        <w:rPr>
          <w:rFonts w:cstheme="minorHAnsi"/>
        </w:rPr>
      </w:pPr>
    </w:p>
    <w:p w14:paraId="5B0983EC" w14:textId="77777777" w:rsidR="00013FC9" w:rsidRDefault="00013FC9" w:rsidP="003B4DA6">
      <w:pPr>
        <w:rPr>
          <w:rFonts w:cstheme="minorHAnsi"/>
        </w:rPr>
      </w:pPr>
    </w:p>
    <w:p w14:paraId="1716E342" w14:textId="77777777" w:rsidR="00013FC9" w:rsidRDefault="00013FC9" w:rsidP="003B4DA6">
      <w:pPr>
        <w:rPr>
          <w:rFonts w:cstheme="minorHAnsi"/>
        </w:rPr>
      </w:pPr>
    </w:p>
    <w:p w14:paraId="64190B61" w14:textId="77777777" w:rsidR="00013FC9" w:rsidRDefault="00013FC9" w:rsidP="003B4DA6">
      <w:pPr>
        <w:rPr>
          <w:rFonts w:cstheme="minorHAnsi"/>
        </w:rPr>
      </w:pPr>
    </w:p>
    <w:p w14:paraId="2FD66F1E" w14:textId="77777777" w:rsidR="00013FC9" w:rsidRDefault="00013FC9" w:rsidP="003B4DA6">
      <w:pPr>
        <w:rPr>
          <w:rFonts w:cstheme="minorHAnsi"/>
        </w:rPr>
      </w:pPr>
    </w:p>
    <w:p w14:paraId="5071946F" w14:textId="77777777" w:rsidR="00013FC9" w:rsidRDefault="00013FC9" w:rsidP="003B4DA6">
      <w:pPr>
        <w:rPr>
          <w:rFonts w:cstheme="minorHAnsi"/>
        </w:rPr>
      </w:pPr>
    </w:p>
    <w:p w14:paraId="30584B8E" w14:textId="77777777" w:rsidR="00013FC9" w:rsidRDefault="00013FC9" w:rsidP="003B4DA6">
      <w:pPr>
        <w:rPr>
          <w:rFonts w:cstheme="minorHAnsi"/>
        </w:rPr>
      </w:pPr>
    </w:p>
    <w:p w14:paraId="46574946" w14:textId="77777777" w:rsidR="00013FC9" w:rsidRDefault="00013FC9" w:rsidP="003B4DA6">
      <w:pPr>
        <w:rPr>
          <w:rFonts w:cstheme="minorHAnsi"/>
        </w:rPr>
      </w:pPr>
    </w:p>
    <w:p w14:paraId="1DA2CF3C" w14:textId="77777777" w:rsidR="00013FC9" w:rsidRDefault="00013FC9" w:rsidP="003B4DA6">
      <w:pPr>
        <w:rPr>
          <w:rFonts w:cstheme="minorHAnsi"/>
        </w:rPr>
      </w:pPr>
    </w:p>
    <w:p w14:paraId="6287AC49" w14:textId="09F4EB3F" w:rsidR="003B6E01" w:rsidRPr="003B4DA6" w:rsidRDefault="003B4DA6" w:rsidP="003B4DA6">
      <w:pPr>
        <w:rPr>
          <w:rFonts w:cstheme="minorHAnsi"/>
        </w:rPr>
      </w:pPr>
      <w:r>
        <w:rPr>
          <w:rFonts w:cstheme="minorHAnsi"/>
        </w:rPr>
        <w:t>*</w:t>
      </w:r>
      <w:r w:rsidR="00A94D2A" w:rsidRPr="003B4DA6">
        <w:rPr>
          <w:rFonts w:cstheme="minorHAnsi"/>
        </w:rPr>
        <w:t xml:space="preserve">Data mining of Affymetrix datasets was used to compile signal values (MAS5.0 calculation) for genes of interest reflecting gene expression in duplicate samples of 5G3 stroma. </w:t>
      </w:r>
      <w:r w:rsidR="006C3677" w:rsidRPr="003B4DA6">
        <w:rPr>
          <w:rFonts w:cstheme="minorHAnsi"/>
        </w:rPr>
        <w:t>Gene</w:t>
      </w:r>
      <w:r>
        <w:rPr>
          <w:rFonts w:cstheme="minorHAnsi"/>
        </w:rPr>
        <w:t>s</w:t>
      </w:r>
      <w:r w:rsidR="006C3677" w:rsidRPr="003B4DA6">
        <w:rPr>
          <w:rFonts w:cstheme="minorHAnsi"/>
        </w:rPr>
        <w:t xml:space="preserve"> expressed specifically or upregulated (&gt;3fold) in 5G3 over 3B5 are shown in red. </w:t>
      </w:r>
    </w:p>
    <w:sectPr w:rsidR="003B6E01" w:rsidRPr="003B4DA6" w:rsidSect="0054675F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902B7"/>
    <w:multiLevelType w:val="hybridMultilevel"/>
    <w:tmpl w:val="7938C32A"/>
    <w:lvl w:ilvl="0" w:tplc="3670F144">
      <w:start w:val="467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8711F"/>
    <w:multiLevelType w:val="hybridMultilevel"/>
    <w:tmpl w:val="C07CFD18"/>
    <w:lvl w:ilvl="0" w:tplc="8A985F5C">
      <w:start w:val="1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16"/>
    <w:rsid w:val="00013FC9"/>
    <w:rsid w:val="000403E1"/>
    <w:rsid w:val="000442BD"/>
    <w:rsid w:val="000725D1"/>
    <w:rsid w:val="0009412F"/>
    <w:rsid w:val="000A3633"/>
    <w:rsid w:val="000B2F92"/>
    <w:rsid w:val="00111422"/>
    <w:rsid w:val="0012779C"/>
    <w:rsid w:val="00136E96"/>
    <w:rsid w:val="001462BA"/>
    <w:rsid w:val="001703F6"/>
    <w:rsid w:val="001A24F4"/>
    <w:rsid w:val="001E644C"/>
    <w:rsid w:val="002062E3"/>
    <w:rsid w:val="00250808"/>
    <w:rsid w:val="00251800"/>
    <w:rsid w:val="0025700F"/>
    <w:rsid w:val="002837EA"/>
    <w:rsid w:val="00284B5E"/>
    <w:rsid w:val="002A61B6"/>
    <w:rsid w:val="002A7381"/>
    <w:rsid w:val="002C12F5"/>
    <w:rsid w:val="002F0B5B"/>
    <w:rsid w:val="00306FD7"/>
    <w:rsid w:val="00315B82"/>
    <w:rsid w:val="003229C6"/>
    <w:rsid w:val="00326625"/>
    <w:rsid w:val="00332C96"/>
    <w:rsid w:val="00362120"/>
    <w:rsid w:val="003928BC"/>
    <w:rsid w:val="003A5AE2"/>
    <w:rsid w:val="003A7FD2"/>
    <w:rsid w:val="003B4DA6"/>
    <w:rsid w:val="003B6E01"/>
    <w:rsid w:val="003E459F"/>
    <w:rsid w:val="003E5FB9"/>
    <w:rsid w:val="003E7543"/>
    <w:rsid w:val="003F1281"/>
    <w:rsid w:val="003F29C2"/>
    <w:rsid w:val="0041397B"/>
    <w:rsid w:val="004147B5"/>
    <w:rsid w:val="00415FEA"/>
    <w:rsid w:val="00436DFB"/>
    <w:rsid w:val="00443B73"/>
    <w:rsid w:val="00451291"/>
    <w:rsid w:val="00453644"/>
    <w:rsid w:val="004713F2"/>
    <w:rsid w:val="00485636"/>
    <w:rsid w:val="00485CE5"/>
    <w:rsid w:val="004A559E"/>
    <w:rsid w:val="004D2B0A"/>
    <w:rsid w:val="00512348"/>
    <w:rsid w:val="00515374"/>
    <w:rsid w:val="005248E0"/>
    <w:rsid w:val="00542C61"/>
    <w:rsid w:val="0054675F"/>
    <w:rsid w:val="00577021"/>
    <w:rsid w:val="00587816"/>
    <w:rsid w:val="005A4FB0"/>
    <w:rsid w:val="005B1DE8"/>
    <w:rsid w:val="005C0DE3"/>
    <w:rsid w:val="005D7C5B"/>
    <w:rsid w:val="005E5BDB"/>
    <w:rsid w:val="0060698C"/>
    <w:rsid w:val="0062186F"/>
    <w:rsid w:val="0065649F"/>
    <w:rsid w:val="0066716F"/>
    <w:rsid w:val="00672774"/>
    <w:rsid w:val="00685D3E"/>
    <w:rsid w:val="00686152"/>
    <w:rsid w:val="006C3677"/>
    <w:rsid w:val="006F197C"/>
    <w:rsid w:val="006F1E4D"/>
    <w:rsid w:val="007009B8"/>
    <w:rsid w:val="007020A8"/>
    <w:rsid w:val="0071093F"/>
    <w:rsid w:val="007258D2"/>
    <w:rsid w:val="00745E94"/>
    <w:rsid w:val="007567FB"/>
    <w:rsid w:val="0076070D"/>
    <w:rsid w:val="0079085C"/>
    <w:rsid w:val="00794316"/>
    <w:rsid w:val="00795BAF"/>
    <w:rsid w:val="007D4ED5"/>
    <w:rsid w:val="00824F41"/>
    <w:rsid w:val="008702E7"/>
    <w:rsid w:val="00871246"/>
    <w:rsid w:val="008E141A"/>
    <w:rsid w:val="008F784B"/>
    <w:rsid w:val="009026C0"/>
    <w:rsid w:val="00916034"/>
    <w:rsid w:val="00921B63"/>
    <w:rsid w:val="00923644"/>
    <w:rsid w:val="0093012B"/>
    <w:rsid w:val="00952F03"/>
    <w:rsid w:val="00966976"/>
    <w:rsid w:val="009D34DC"/>
    <w:rsid w:val="00A13BDB"/>
    <w:rsid w:val="00A222A8"/>
    <w:rsid w:val="00A54000"/>
    <w:rsid w:val="00A561B6"/>
    <w:rsid w:val="00A82E51"/>
    <w:rsid w:val="00A94D2A"/>
    <w:rsid w:val="00AE54F8"/>
    <w:rsid w:val="00B04CD4"/>
    <w:rsid w:val="00B1667F"/>
    <w:rsid w:val="00B226C1"/>
    <w:rsid w:val="00B402B0"/>
    <w:rsid w:val="00B515A4"/>
    <w:rsid w:val="00B517F2"/>
    <w:rsid w:val="00B6400E"/>
    <w:rsid w:val="00B824C3"/>
    <w:rsid w:val="00B97473"/>
    <w:rsid w:val="00C81E2A"/>
    <w:rsid w:val="00C97B29"/>
    <w:rsid w:val="00CB5E40"/>
    <w:rsid w:val="00CF06EC"/>
    <w:rsid w:val="00CF6781"/>
    <w:rsid w:val="00D14EE1"/>
    <w:rsid w:val="00D21430"/>
    <w:rsid w:val="00D2194B"/>
    <w:rsid w:val="00D37608"/>
    <w:rsid w:val="00D5350E"/>
    <w:rsid w:val="00D63F74"/>
    <w:rsid w:val="00D91587"/>
    <w:rsid w:val="00DB7182"/>
    <w:rsid w:val="00DD49F9"/>
    <w:rsid w:val="00DE1136"/>
    <w:rsid w:val="00DE695B"/>
    <w:rsid w:val="00E17014"/>
    <w:rsid w:val="00E63DC5"/>
    <w:rsid w:val="00E75AF7"/>
    <w:rsid w:val="00E75D60"/>
    <w:rsid w:val="00E86FE1"/>
    <w:rsid w:val="00EA0168"/>
    <w:rsid w:val="00EC0B52"/>
    <w:rsid w:val="00ED19C7"/>
    <w:rsid w:val="00F14C46"/>
    <w:rsid w:val="00F170CA"/>
    <w:rsid w:val="00F20183"/>
    <w:rsid w:val="00F46207"/>
    <w:rsid w:val="00FE06AB"/>
    <w:rsid w:val="00FE5A43"/>
    <w:rsid w:val="00FF75E6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536BA"/>
  <w14:defaultImageDpi w14:val="32767"/>
  <w15:chartTrackingRefBased/>
  <w15:docId w15:val="{C4AFAF06-F476-B545-9720-A4F20D6A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67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3F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C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O'Neill</dc:creator>
  <cp:keywords/>
  <dc:description/>
  <cp:lastModifiedBy>Helen O'Neill</cp:lastModifiedBy>
  <cp:revision>15</cp:revision>
  <dcterms:created xsi:type="dcterms:W3CDTF">2018-09-20T03:14:00Z</dcterms:created>
  <dcterms:modified xsi:type="dcterms:W3CDTF">2018-09-20T06:18:00Z</dcterms:modified>
</cp:coreProperties>
</file>